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0F339" w14:textId="012FA94D" w:rsidR="00AF3CC5" w:rsidRPr="00C27A0C" w:rsidRDefault="00AF3CC5" w:rsidP="00A9111F">
      <w:pPr>
        <w:spacing w:line="480" w:lineRule="auto"/>
        <w:rPr>
          <w:rFonts w:ascii="Times New Roman" w:hAnsi="Times New Roman" w:cs="Times New Roman"/>
        </w:rPr>
      </w:pPr>
    </w:p>
    <w:p w14:paraId="1C7EAF6A" w14:textId="431C3114" w:rsidR="00AF3CC5" w:rsidRPr="00C27A0C" w:rsidRDefault="00AF3CC5" w:rsidP="00A9111F">
      <w:pPr>
        <w:spacing w:line="480" w:lineRule="auto"/>
        <w:rPr>
          <w:rFonts w:ascii="Times New Roman" w:hAnsi="Times New Roman" w:cs="Times New Roman"/>
        </w:rPr>
      </w:pPr>
    </w:p>
    <w:p w14:paraId="4B065C6C" w14:textId="6EADF0D1" w:rsidR="006167A6" w:rsidRPr="00C27A0C" w:rsidRDefault="006167A6" w:rsidP="00A9111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1FC6489" w14:textId="7C38CE26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A4983E3" w14:textId="61556D82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E48D78C" w14:textId="677151A5" w:rsidR="006167A6" w:rsidRPr="00C27A0C" w:rsidRDefault="00A9111F" w:rsidP="00A9111F">
      <w:pPr>
        <w:spacing w:line="480" w:lineRule="auto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</w:t>
      </w:r>
      <w:r w:rsidR="00AB0F41" w:rsidRPr="00C27A0C">
        <w:rPr>
          <w:rFonts w:ascii="Times New Roman" w:hAnsi="Times New Roman" w:cs="Times New Roman"/>
          <w:b/>
          <w:bCs/>
        </w:rPr>
        <w:t>5</w:t>
      </w:r>
      <w:r w:rsidRPr="00C27A0C">
        <w:rPr>
          <w:rFonts w:ascii="Times New Roman" w:hAnsi="Times New Roman" w:cs="Times New Roman"/>
          <w:b/>
          <w:bCs/>
        </w:rPr>
        <w:t xml:space="preserve"> Table.</w:t>
      </w:r>
      <w:r w:rsidR="006167A6" w:rsidRPr="00C27A0C">
        <w:rPr>
          <w:rFonts w:ascii="Times New Roman" w:hAnsi="Times New Roman" w:cs="Times New Roman"/>
          <w:b/>
          <w:bCs/>
        </w:rPr>
        <w:t xml:space="preserve"> </w:t>
      </w:r>
      <w:r w:rsidRPr="00C27A0C">
        <w:rPr>
          <w:rFonts w:ascii="Times New Roman" w:hAnsi="Times New Roman" w:cs="Times New Roman"/>
          <w:b/>
          <w:bCs/>
        </w:rPr>
        <w:t>S</w:t>
      </w:r>
      <w:r w:rsidR="006167A6" w:rsidRPr="00C27A0C">
        <w:rPr>
          <w:rFonts w:ascii="Times New Roman" w:hAnsi="Times New Roman" w:cs="Times New Roman"/>
          <w:b/>
          <w:bCs/>
        </w:rPr>
        <w:t>erotypes identified in pneumococcal CNS infection</w:t>
      </w:r>
      <w:r w:rsidRPr="00C27A0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51"/>
        <w:gridCol w:w="2268"/>
        <w:gridCol w:w="4620"/>
      </w:tblGrid>
      <w:tr w:rsidR="006167A6" w:rsidRPr="00C27A0C" w14:paraId="4BD0DAC7" w14:textId="77777777" w:rsidTr="00A9111F">
        <w:tc>
          <w:tcPr>
            <w:tcW w:w="1271" w:type="dxa"/>
          </w:tcPr>
          <w:p w14:paraId="3B81EEE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851" w:type="dxa"/>
          </w:tcPr>
          <w:p w14:paraId="02B5D92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8" w:type="dxa"/>
          </w:tcPr>
          <w:p w14:paraId="15575A9F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Serotype identified</w:t>
            </w:r>
          </w:p>
        </w:tc>
        <w:tc>
          <w:tcPr>
            <w:tcW w:w="4620" w:type="dxa"/>
          </w:tcPr>
          <w:p w14:paraId="533C4FDE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Identified serotype present in the vaccines</w:t>
            </w:r>
          </w:p>
        </w:tc>
      </w:tr>
      <w:tr w:rsidR="006167A6" w:rsidRPr="00C27A0C" w14:paraId="19041A21" w14:textId="77777777" w:rsidTr="00A9111F">
        <w:tc>
          <w:tcPr>
            <w:tcW w:w="1271" w:type="dxa"/>
          </w:tcPr>
          <w:p w14:paraId="2665EA0C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851" w:type="dxa"/>
          </w:tcPr>
          <w:p w14:paraId="2ED09B76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13E8D43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3F</w:t>
            </w:r>
          </w:p>
        </w:tc>
        <w:tc>
          <w:tcPr>
            <w:tcW w:w="4620" w:type="dxa"/>
          </w:tcPr>
          <w:p w14:paraId="6620F281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</w:t>
            </w:r>
          </w:p>
        </w:tc>
      </w:tr>
      <w:tr w:rsidR="006167A6" w:rsidRPr="00C27A0C" w14:paraId="6639FADE" w14:textId="77777777" w:rsidTr="00A9111F">
        <w:tc>
          <w:tcPr>
            <w:tcW w:w="1271" w:type="dxa"/>
          </w:tcPr>
          <w:p w14:paraId="4D6B209B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851" w:type="dxa"/>
          </w:tcPr>
          <w:p w14:paraId="21CEB22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68" w:type="dxa"/>
          </w:tcPr>
          <w:p w14:paraId="11944AF9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0F</w:t>
            </w:r>
          </w:p>
        </w:tc>
        <w:tc>
          <w:tcPr>
            <w:tcW w:w="4620" w:type="dxa"/>
          </w:tcPr>
          <w:p w14:paraId="010CE1AB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</w:t>
            </w:r>
          </w:p>
        </w:tc>
      </w:tr>
      <w:tr w:rsidR="006167A6" w:rsidRPr="00C27A0C" w14:paraId="3B12B2AD" w14:textId="77777777" w:rsidTr="00A9111F">
        <w:tc>
          <w:tcPr>
            <w:tcW w:w="1271" w:type="dxa"/>
          </w:tcPr>
          <w:p w14:paraId="5959F4C2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851" w:type="dxa"/>
          </w:tcPr>
          <w:p w14:paraId="6B0FA12C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51A7080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4620" w:type="dxa"/>
          </w:tcPr>
          <w:p w14:paraId="0FEABAF3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</w:t>
            </w:r>
          </w:p>
        </w:tc>
      </w:tr>
      <w:tr w:rsidR="006167A6" w:rsidRPr="00C27A0C" w14:paraId="447C982E" w14:textId="77777777" w:rsidTr="00A9111F">
        <w:tc>
          <w:tcPr>
            <w:tcW w:w="1271" w:type="dxa"/>
          </w:tcPr>
          <w:p w14:paraId="575D6BBE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851" w:type="dxa"/>
          </w:tcPr>
          <w:p w14:paraId="35FB2A25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F8CAA46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8C</w:t>
            </w:r>
          </w:p>
        </w:tc>
        <w:tc>
          <w:tcPr>
            <w:tcW w:w="4620" w:type="dxa"/>
          </w:tcPr>
          <w:p w14:paraId="526D41A7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1D9F12F1" w14:textId="77777777" w:rsidTr="00A9111F">
        <w:tc>
          <w:tcPr>
            <w:tcW w:w="1271" w:type="dxa"/>
          </w:tcPr>
          <w:p w14:paraId="7AE707DB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851" w:type="dxa"/>
          </w:tcPr>
          <w:p w14:paraId="0C255306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0EEEC767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4620" w:type="dxa"/>
          </w:tcPr>
          <w:p w14:paraId="7964731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43AA496B" w14:textId="77777777" w:rsidTr="00A9111F">
        <w:tc>
          <w:tcPr>
            <w:tcW w:w="1271" w:type="dxa"/>
          </w:tcPr>
          <w:p w14:paraId="7AA67134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851" w:type="dxa"/>
          </w:tcPr>
          <w:p w14:paraId="5E51C6EF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68" w:type="dxa"/>
          </w:tcPr>
          <w:p w14:paraId="0249A029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20" w:type="dxa"/>
          </w:tcPr>
          <w:p w14:paraId="5D91F67F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70A4CFDF" w14:textId="77777777" w:rsidTr="00A9111F">
        <w:tc>
          <w:tcPr>
            <w:tcW w:w="1271" w:type="dxa"/>
          </w:tcPr>
          <w:p w14:paraId="76CF7232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851" w:type="dxa"/>
          </w:tcPr>
          <w:p w14:paraId="0F5CF0B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68" w:type="dxa"/>
          </w:tcPr>
          <w:p w14:paraId="7B8A419D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5C</w:t>
            </w:r>
          </w:p>
        </w:tc>
        <w:tc>
          <w:tcPr>
            <w:tcW w:w="4620" w:type="dxa"/>
          </w:tcPr>
          <w:p w14:paraId="02040E4A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</w:t>
            </w:r>
          </w:p>
        </w:tc>
      </w:tr>
      <w:tr w:rsidR="006167A6" w:rsidRPr="00C27A0C" w14:paraId="438382F9" w14:textId="77777777" w:rsidTr="00A9111F">
        <w:tc>
          <w:tcPr>
            <w:tcW w:w="1271" w:type="dxa"/>
          </w:tcPr>
          <w:p w14:paraId="7DC7978B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851" w:type="dxa"/>
          </w:tcPr>
          <w:p w14:paraId="6D0DB83D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4261E908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4620" w:type="dxa"/>
          </w:tcPr>
          <w:p w14:paraId="4135AEE6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71A30E07" w14:textId="77777777" w:rsidTr="00A9111F">
        <w:tc>
          <w:tcPr>
            <w:tcW w:w="1271" w:type="dxa"/>
          </w:tcPr>
          <w:p w14:paraId="274466FF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851" w:type="dxa"/>
          </w:tcPr>
          <w:p w14:paraId="063004A1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68" w:type="dxa"/>
          </w:tcPr>
          <w:p w14:paraId="7B2E4C9B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9F</w:t>
            </w:r>
          </w:p>
        </w:tc>
        <w:tc>
          <w:tcPr>
            <w:tcW w:w="4620" w:type="dxa"/>
          </w:tcPr>
          <w:p w14:paraId="3A3DD863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7BD5CF4D" w14:textId="77777777" w:rsidTr="00A9111F">
        <w:tc>
          <w:tcPr>
            <w:tcW w:w="1271" w:type="dxa"/>
          </w:tcPr>
          <w:p w14:paraId="175E080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851" w:type="dxa"/>
          </w:tcPr>
          <w:p w14:paraId="0D659962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0DB9EC9E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8C</w:t>
            </w:r>
          </w:p>
        </w:tc>
        <w:tc>
          <w:tcPr>
            <w:tcW w:w="4620" w:type="dxa"/>
          </w:tcPr>
          <w:p w14:paraId="30B71CBA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42ADAA04" w14:textId="77777777" w:rsidTr="00A9111F">
        <w:tc>
          <w:tcPr>
            <w:tcW w:w="1271" w:type="dxa"/>
          </w:tcPr>
          <w:p w14:paraId="547EC4F7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851" w:type="dxa"/>
          </w:tcPr>
          <w:p w14:paraId="1E572BA6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68" w:type="dxa"/>
          </w:tcPr>
          <w:p w14:paraId="113232B5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35B</w:t>
            </w:r>
          </w:p>
        </w:tc>
        <w:tc>
          <w:tcPr>
            <w:tcW w:w="4620" w:type="dxa"/>
          </w:tcPr>
          <w:p w14:paraId="4DD01475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</w:t>
            </w:r>
          </w:p>
        </w:tc>
      </w:tr>
      <w:tr w:rsidR="006167A6" w:rsidRPr="00C27A0C" w14:paraId="61AA62E3" w14:textId="77777777" w:rsidTr="00A9111F">
        <w:tc>
          <w:tcPr>
            <w:tcW w:w="1271" w:type="dxa"/>
          </w:tcPr>
          <w:p w14:paraId="1B60294E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851" w:type="dxa"/>
          </w:tcPr>
          <w:p w14:paraId="531D649C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9A99542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8C</w:t>
            </w:r>
          </w:p>
        </w:tc>
        <w:tc>
          <w:tcPr>
            <w:tcW w:w="4620" w:type="dxa"/>
          </w:tcPr>
          <w:p w14:paraId="69CFBD9F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37D6163B" w14:textId="77777777" w:rsidTr="00A9111F">
        <w:tc>
          <w:tcPr>
            <w:tcW w:w="1271" w:type="dxa"/>
          </w:tcPr>
          <w:p w14:paraId="60A08E68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51" w:type="dxa"/>
          </w:tcPr>
          <w:p w14:paraId="0A8413DC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68" w:type="dxa"/>
          </w:tcPr>
          <w:p w14:paraId="07FA9DDE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16F</w:t>
            </w:r>
          </w:p>
        </w:tc>
        <w:tc>
          <w:tcPr>
            <w:tcW w:w="4620" w:type="dxa"/>
          </w:tcPr>
          <w:p w14:paraId="3486F0F1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</w:t>
            </w:r>
          </w:p>
        </w:tc>
      </w:tr>
      <w:tr w:rsidR="006167A6" w:rsidRPr="00C27A0C" w14:paraId="3A0CE2F4" w14:textId="77777777" w:rsidTr="00A9111F">
        <w:tc>
          <w:tcPr>
            <w:tcW w:w="1271" w:type="dxa"/>
          </w:tcPr>
          <w:p w14:paraId="2B1FB69E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51" w:type="dxa"/>
          </w:tcPr>
          <w:p w14:paraId="7AAD956D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68" w:type="dxa"/>
          </w:tcPr>
          <w:p w14:paraId="704A621E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20" w:type="dxa"/>
          </w:tcPr>
          <w:p w14:paraId="70A30BE9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Yes</w:t>
            </w:r>
          </w:p>
        </w:tc>
      </w:tr>
      <w:tr w:rsidR="006167A6" w:rsidRPr="00C27A0C" w14:paraId="236A9AE1" w14:textId="77777777" w:rsidTr="00A9111F">
        <w:tc>
          <w:tcPr>
            <w:tcW w:w="1271" w:type="dxa"/>
          </w:tcPr>
          <w:p w14:paraId="1B6B877B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51" w:type="dxa"/>
          </w:tcPr>
          <w:p w14:paraId="07392F30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68" w:type="dxa"/>
          </w:tcPr>
          <w:p w14:paraId="37D3EC13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620" w:type="dxa"/>
          </w:tcPr>
          <w:p w14:paraId="5814721D" w14:textId="77777777" w:rsidR="006167A6" w:rsidRPr="00C27A0C" w:rsidRDefault="006167A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BC46322" w14:textId="77777777" w:rsidR="006167A6" w:rsidRPr="00C27A0C" w:rsidRDefault="006167A6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481BEE6F" w14:textId="5FC6F805" w:rsidR="006167A6" w:rsidRPr="00C27A0C" w:rsidRDefault="006167A6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6F25B95F" w14:textId="7DFC41C7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9111F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326B90"/>
    <w:rsid w:val="00344F83"/>
    <w:rsid w:val="00361D1D"/>
    <w:rsid w:val="003A295A"/>
    <w:rsid w:val="003B7C8A"/>
    <w:rsid w:val="004517EC"/>
    <w:rsid w:val="00473AD6"/>
    <w:rsid w:val="004E01E4"/>
    <w:rsid w:val="005200F2"/>
    <w:rsid w:val="005515ED"/>
    <w:rsid w:val="0057390F"/>
    <w:rsid w:val="005809D9"/>
    <w:rsid w:val="005C3AFF"/>
    <w:rsid w:val="005C4D2C"/>
    <w:rsid w:val="005D7540"/>
    <w:rsid w:val="006167A6"/>
    <w:rsid w:val="00647216"/>
    <w:rsid w:val="006A6FD8"/>
    <w:rsid w:val="00711C3F"/>
    <w:rsid w:val="00721B5F"/>
    <w:rsid w:val="007C1CBC"/>
    <w:rsid w:val="007E5A9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E1AA6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8</cp:revision>
  <dcterms:created xsi:type="dcterms:W3CDTF">2021-11-08T01:08:00Z</dcterms:created>
  <dcterms:modified xsi:type="dcterms:W3CDTF">2022-03-12T03:13:00Z</dcterms:modified>
</cp:coreProperties>
</file>